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140" w:leader="none"/>
        </w:tabs>
        <w:jc w:val="center"/>
        <w:rPr/>
      </w:pPr>
      <w:r>
        <w:rPr/>
        <w:t>Table S1  K</w:t>
      </w:r>
      <w:r>
        <w:rPr/>
        <w:t xml:space="preserve">nown microRNAs in 4 </w:t>
      </w:r>
      <w:r>
        <w:rPr/>
        <w:t>small RNA libraries</w:t>
      </w:r>
    </w:p>
    <w:tbl>
      <w:tblPr>
        <w:tblW w:w="10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3877"/>
        <w:gridCol w:w="860"/>
        <w:gridCol w:w="1051"/>
        <w:gridCol w:w="1051"/>
        <w:gridCol w:w="1051"/>
        <w:gridCol w:w="1051"/>
      </w:tblGrid>
      <w:tr>
        <w:trPr>
          <w:trHeight w:val="285" w:hRule="atLeast"/>
        </w:trPr>
        <w:tc>
          <w:tcPr>
            <w:tcW w:w="1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croRNA</w:t>
            </w:r>
          </w:p>
        </w:tc>
        <w:tc>
          <w:tcPr>
            <w:tcW w:w="38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81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uence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ength</w:t>
            </w:r>
          </w:p>
        </w:tc>
        <w:tc>
          <w:tcPr>
            <w:tcW w:w="42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ization Counts</w:t>
            </w:r>
            <w:r>
              <w:rPr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Transcripts per million</w:t>
            </w:r>
            <w:r>
              <w:rPr>
                <w:sz w:val="18"/>
                <w:szCs w:val="18"/>
              </w:rPr>
              <w:t xml:space="preserve"> ,TPM)</w:t>
            </w:r>
          </w:p>
        </w:tc>
      </w:tr>
      <w:tr>
        <w:trPr>
          <w:trHeight w:val="285" w:hRule="atLeast"/>
        </w:trPr>
        <w:tc>
          <w:tcPr>
            <w:tcW w:w="1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8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c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c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bantam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ATCATTGTGAAAGCTA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33.7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43.5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59.2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99.7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bantam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GTTTTCATAATGATTTG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3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let-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GTAGTAGGTTGTAT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9.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0.2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73.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5.7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let-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TATAGCCTGCTAACTTTC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3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3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GAAGTAAGGAAGCACGG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CTGTAGATCCGAATT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89.2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757.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69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383.7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0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ATTCGGTTCTAGAGAGGT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5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.2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0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CCCGTAGATCCGAACTT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54.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93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06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47.6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00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TTGTCCTGTCACAGC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CACAGTCAGAGTTCTA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11.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2.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7.1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7.1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1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CACTCGACATGTGACC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9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.5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175-3p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ATTCAACTCCTCCAACTT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12.2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6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50.0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06.2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175-5p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TGGAGGTGTGATCTCTT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65.3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7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57.3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22.6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TATTACTTCAGGTACTG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51.1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98.2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94.3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68.6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2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GGCACGCGGTGAATGCCA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3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GTCCCCTTCAACCAGC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7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.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.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.7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3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ATTGCTTGAGAATACACG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3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CACAGCCACTTTGAT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3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TGTCAAAGCGGCGGTG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3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CACAGCCATTTTTGACG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3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.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6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3b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TAAAAATGGCTGTGTC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GTCTTTTTCTCTCTCC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9.8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42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05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56.1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4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GGGAGAGAAATCGACGAG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.7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.1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.0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8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TGGACGGAGAACTGATAAGG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3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65.8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73.4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10.1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84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TTGTCATTCTTCAGGCCC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9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TATGTTTGATATTCTTGG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4.9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9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.2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3.4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90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GGGAATCAAACATATTAC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7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AATGTAAAGAAGTATG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0.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3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4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1.1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1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GTGCTTCCTTACTTCCC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5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AAGTACTAGTGCCGCAG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63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TGGCACTGGAAGAATTC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841.0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211.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04.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40.0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63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TGATCTCTTAGTGGCATC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1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1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63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TGGCACTGGGAGAATTC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63b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AATTTCCCGATGCCTT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2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TTTATGAGGTCGGTCC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3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GGGTGCATGATGAT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3c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GGGAGAGTGATGATT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3d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GGGTGTATGAAGAT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3e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GGGAATGTAATAGC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3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GGGTATGTAATGAC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3h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GGGTGTATGATGA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3i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GGGAATGTAATGAC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CAAAACGTCGATGGTACCAGC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CTTTTAGAACGGCCATCTG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3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ATGTGGATATTATGGTGTGGAG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TGTGACCGTCACTAACGGGC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5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8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4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TTTTGGCGATCGCAAA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4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GAGAGTCCTAGCT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4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ATTCGGTCTTTCGG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8.0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6.9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8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5.2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GGTACCTGAAGTAGCGCG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.8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4.3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2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CGCTACTCCGGCGCCAGGA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6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.6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9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AATGGAAGAAGCTGG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GGTATTGACTGTAAT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CCTGTCAGACCATACTTG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1.3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3.7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9.8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2.2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5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GGTGGCCTAGCAGAGTG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CTGTAGCTGCCAAGGGG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6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6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6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6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CTCGGCTGCTACATTG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GGAATGGTCACTTACAA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5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4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AAAGTGTCCATTTCCG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5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1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TTGGTAGAACACGTAGTA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25.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11.3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17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05.6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8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TGCGTGTTCTACCAAGT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.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.0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5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AGATCATAGAATGCG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TTGGTTGTTAAGTTCC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3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.1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0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AGGCTTAATTGAACCAAAAA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0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GTGGAACCGTCGTCGATG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1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CGAGACGGTTCCAT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ACGTCGGGAAATGTACGG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TATGCTCATTTCTTTGG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TAACTCCACCACCGTTG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GTCTTGTCGAATG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6.3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53.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91.5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05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6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GCCCTTCGTCTTGACTGG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68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32.8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96.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93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GTAAATCTCGTGCGGT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TGGTTAAGATATTGCATC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6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TATTATCAGATTTTCGG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.4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.7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ATGCACTATCTGGTACG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.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9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.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2.4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TGCCAGGAGTGCGTTT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ATAGAATTCGTCGGTGGAT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TTATGCAGAACACTAA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2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TTGAGTTCTGGACCTG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2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TTGAGTTCTGGATCTG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o-miR-2774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CGGTGGAAGATCGTC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0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.5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1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2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4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CGGTAGAAGATCTTCCCT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4c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CGGTGGAAGACCTTCC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5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CGGGAGAAAAGTAGGAC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5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TAGGACGTTTCCTCCCGC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GTACGCAAAAAAACA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3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GGACCTTGCCTGGGT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GCGCAGGGGAGGTGCTT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GTACGCAAAAAAACA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3.9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28.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41.9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08.9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TTTTTGCATATCCT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a-2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TTTTTGTATATCCT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a-4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ATTTTGCATATCCT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GTAGGCAAAAAAACA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.5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4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1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b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TTTTTGCATATCCT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c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TTTTTGCATATCCT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c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GTACGCAAAAAATCA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d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TTTTTGCATATCCT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8d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GTACGCAAAAAACA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7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TCCGGCTCGAAGGAC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8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4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GTGGGATCTTCGTCCGT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3.7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8.6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6.7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2.7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8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GGACGAACTTCCCAGCTCG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53.1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6.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50.1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50.0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80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GGTGTTAAATGAAGACT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80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TCGTTTGAATGCTCGTCT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o-miR-2780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AGGGTGTTAAATGAAGACTT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8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CAGATGTTAGATTGAAG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8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AAAGTTCCACGATGTGC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9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7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8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CTTGAATTTGATTAGCACT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TCATAACAGCTCTGTCA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3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3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1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2-3p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ATTAGATAGCGATTCC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2-5p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TATCGTTCTTTAATCA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GCGACTTTTCGTAGC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GTTTGGTGATACGCGGGC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4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7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AGTAGGTTTTATTCGA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7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AGTAGGTTCTTATTCG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7d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AGTAGACATTGTCCGG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GGTTTATGAACATGAT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CTAGATCCACACTC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.0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.0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.5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9.3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CTAGATCTACACTCAT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7.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9.5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8.3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99.1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b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GGTATAGGTCTAG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9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0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9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5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c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CTAGATCCATACTCGTC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0.6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3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3.4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5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c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GCGAGTTTGCTTCTGGTT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d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CTAGATTTTCACTTAT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10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56.7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61.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821.8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79d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GAGTGACCGTTTAGTTC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6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3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1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GAATCTTGTGACTTTGTAA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GCATTGTAATACACTGT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6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2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CTGACGAACCACGG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7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CAGCTGCATACAAATTT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7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CTGTTTCAACTCCATAC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7c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GACGATGCGACAAATATG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7c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TATTTCGCATTGTTGA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8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TAGAATCTACCATCGGAT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8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3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8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GTGGTAGATTCTGCGAAGTA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8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TAGAATCTACCATCGGA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8c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TGGTAGATTCAGCGAA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0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AACAGCGAACGGATCACCTG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TGTCATGGAGTTGCTCT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6.5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7.3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7.5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2.5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1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AGAGCTATCCGTCGAC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10.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965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60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518.2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1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TTTTCGAGAACAGCTAA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1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TAGATTAAGCCGTTGG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1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AAATTCTGTGGTAGTAG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1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CAAGACTGCGTAGACC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1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ATGCCTGCTCTATCGGT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TAGCCTCTCCTTGGCTTTGTC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.1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2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6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2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ATAGCCTGATAGAGGTTA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2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GGATATTTTACTCCG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2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AAGATCGAGGATCCGATA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6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2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CTATCAGTACGTACGC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2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TTCGATATGTGAACGG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ATATCAGCTGGTAAT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5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40.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9.7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GCTATCAGCTGGTATAC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GACTATCTCAGGGCGC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GATAGTGCGTTTTGGATG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GATTGGAAATGTACTTT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3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GATTGGAAATGTACTT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TATCGGGACTAGACG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ACATTATGAGCTTTAG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CCCGCTGTAGACGAC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3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TTCAGCAAACTCACGGGAT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8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CTGGCGCACTGTTTGACG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39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AACAGAGCGCCAGCGC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GAACTGGAAGAAGAGGAG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CATAGTTAAGAGCTCA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GATCCTCGTACTGGTGGC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AAGGAAATTAGGTCGGAT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9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2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1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3-1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GCGACGCTGTCTTCGTGATC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3-2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GTGATCAAGCCTGACCCCTTA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GTTGCCAGCTGCTGTGCG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GATTACTAATGGCGTAGTG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TGTGTTTGTCAGTGCGGTA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GCGGCAGAAATAGGC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4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CTTTACGATTATGGACTC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CACCATTCGAATTCAGT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5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GATGACTGTATTAGAGA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5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TTCAAAACTGCAGGACG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5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GGTAACTTTGCATCGCTG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5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ATTCGAGAACCGTAAGAC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86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CTGTATGATTGTCCGAGG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99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AACAGGATGAGGTAGAT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5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4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1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99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CGACGGACTAGACGC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CACAGCCAGCTTTGATGA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2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1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9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0.9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a-1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TCAAAGTCGGTTTGTCA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9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8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a-2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CACAAAGTGGTTGTCGT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CACAGCCAGCTTTGTTG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6.2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2.9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6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1.4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2b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ACAAGGTGGTTGTGAC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0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CGCTTAGATGAAGACAC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0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GTTGAAAGAATTGTAGATTT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5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.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.2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TGTACTTCATCAGGTGCTC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5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8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7.7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.1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5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CGCTTGTTGGAGTACA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6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GGTACTAGGTGACTC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07.7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13.5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54.8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81.0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6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GCCGCCTCGTGCCTC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6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GCACGAGGCGGCTC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AACCTCCTTGAGT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9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5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TCACAGGATAATACTGC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16.1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0.4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5.3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08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TGGTATTATTCTTGTGAA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8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4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CAAGAAGTCGGCATAGC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05.2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74.5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47.3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52.3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1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CTGTGTCACTTCGAGCCA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1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GCAAAGTGAAAAGGTCTC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4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9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16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CTTTTTCCGCTTTGCTGC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2.8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2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6.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5.5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1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TGAACACAGCTGGTGGTA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3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.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.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.2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1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GGTGCCACGCTGTGCTC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0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TCAGCTCAGTCAGTACA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03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ATTGAAATAGCTTGAC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04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CGTCATAAACTTCCCA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04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GGGAGTTTATGACTTAG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1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AGACTAATATATCCATGG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0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2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1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2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TTTCCGCGCGTGACGGTTTG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o-miR-322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ATCAAATGTTGCTGTCCTTG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3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ATGAATCATGCATTGACTAC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4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TTTGCCTTCATCTTCTGCAA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5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CGATTACGCGATTTGCCGTGACCA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6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CTGTTGAGTCCCGTTGAG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6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GTATGATTCATTAGTAGAC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68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TTTGTCGATGAATTATTGGTACT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7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CATCATGTGCGCGTGCT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7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ATATACTTGCGTCTCCAT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7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TTCTTGAGTAGGACTTCCT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8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CTTATGTCGGTGTGGCG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28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TGCGTGTTCCAATAGT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CATTGTAGTTGCATT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4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TATGACTACAAGGCAAA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0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1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04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ACAGCTTGGAATATTTAC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0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ACATATGGTTATTACGTCACT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0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TCGATAGATTTTGACGAGA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0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TTTATCTTGGTAATTGGTTG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0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AATAGTATAATTGTGCTC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1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TTTCTTGCTTCGCTTGC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1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ATTACTGTTTCTTCGACTC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2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AGTCAAGCATCGCCTTC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2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TACGAATAATGTTAATG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2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ATGATCCCTGAGTGCCTAG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2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GTTTTGTGGTTCTTGTGAAA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2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TGTAACGTTTTTGTTGT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2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TTGTGCACTTCAGGGAATC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2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TACAATAATTTATGACAG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3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CGTAGTGAAAGCGCTCCAC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3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TCGCCATGCCACCGCCGCTT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3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GTTCGAGAAGCAAGACAAA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3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CCAGAATGATGGAAGGAC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0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1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3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ATATCCGTGCTCGGACG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3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TACTTACTTTGTTTGT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3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ACTTTTTAGATGTTGGTC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4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ACGGATGCGATGACGATCG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5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.6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0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4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CCATCGTTCCTGCACCGTA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4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CAAGAAGGACTCAGCCAGCG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4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CGTTACGCGCGTCGCTTAG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5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TGTATTCTAATTTTTCTTTA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5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ACGTTGTGGATGTCTATGG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5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ATCAGGCACAGTTACAGGG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5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TACTATAAAGGTTCAAGT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6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TTTGAAGTTTATGAATGTTG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6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TACGTATTTGTGTACTGCGT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2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ATTATGTTCTTGGCGTCAGAGCCA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3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CACGTGACATTCCCGCAGCT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TTTATTTGCTCGCACTCA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4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GATGCACCAGATGTTGAGAGGC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TATCTTTGAAAAGTTTGGAA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GTTATGAAGTCAGGA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CATGTTGATCGGGGCTGCT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8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CTGCTCCAATTGTCTGGACA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ATCTGACCGAAGACTAC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79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TACTCGTCGTTACGTG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8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AGATTCCTCGCAAAGGTTC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8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AGTTTTGTGTTCTGGGTC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8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ACGAAGTTGACGCGCTGTC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8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AGGTTCGTGCATAATGT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8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ATTAATGAAAACGATC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9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CAAAAAGTGATGTGAGTCCG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9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TAGTTCGGCGATGTCGC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39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CTACATTGAATACCTGGCT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CAGTGTGGTTAGCTGG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.8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8.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4.9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0.2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4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CACTAACGACACTGCT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0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403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TCTAGTCTGAAGTCTGATT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40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TCTTTTCTGCAATAGTGTG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40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ATTGTGTTCTTGAAACTCTC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406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TAAGTAGCACGTTTGATGAG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414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TTAAGTTTTTTGAACGCAG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7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CGAGCGGTCTGAGCAAA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375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GTTCGCCCCGGCTCGTGT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AAGACTAGTGATTTTGT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.7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.6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.8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AAATCACTAATCTGCC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1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9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1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AGACATGGGTAG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1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TCACTACCTTGTCTTTC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.3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0.2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1.0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5.9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4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CTGCCTAGCGAAGGGCAA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.5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45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GCTCATCGTGTGGCAGTTT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1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5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AGATCTATCTTTCCA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858.2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899.0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223.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895.1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50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TTGGACAGGGGATCTTGA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.5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3.6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9.0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6.0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ATAAAGCTAGATTACCAAAGC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7.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9.8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6.1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79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TTGGCGATTTAGCTCCG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TACTGTCAGGTAAAGATG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47.3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87.6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00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53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8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CTTACCGGGCAGCATTA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0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.1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6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2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8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CAAACTTTCAGGTG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.2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.8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9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27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AGAATTCCTACGCTTTAC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27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AGCGTTTGGATTCT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2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TGACTCTAGTAGGGAGTC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29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CCCTAATCGAGTCAGGT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2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TGCACCAGTCCCGGCC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6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4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2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TTGCACCAATCCCGGCCTG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.8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.1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32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ATTCCGTAGTGCATTGCA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6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GGAGAAGCTATAGCGCTATA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.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5.3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2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65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GCGTATAGCTTTTCCCC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3.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.0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.4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70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TAAGACACACGCGGC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.9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.3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.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0.5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70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CTTGCGTGTGCTCTTATTGG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89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TGATGTGACGTAGTGG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93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AGCTCGTCTCTACAGGTA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93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ACCCTGTAGATCCGGGCTT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93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AGCTCGTCTCTACAGGTA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93b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CCTGTAGATCCGGGCTTT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34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98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CACCATGGGATTCAG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6.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.6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.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5.4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a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TTGGTTATCTAGCTGTA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1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7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1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1.80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a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AAGCTAGGTTACCGGAGT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b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TTTGGTAATCTAGCTTTAT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6.6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9.4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0.0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5.78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b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GAGCTAAATCGCCAAAG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7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c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AGTTATGGTACCGAAGT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6.0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2.5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0.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6.42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c*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TTGGTATCCTAGCT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2.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1.6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8.6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2.83 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9d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AAGCTAATTCACTGAGT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mo-miR-iab-4-5p</w:t>
            </w:r>
          </w:p>
        </w:tc>
        <w:tc>
          <w:tcPr>
            <w:tcW w:w="3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TATACTGAATGTATCCTG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8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04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4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5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42:00Z</dcterms:created>
  <dc:creator>Long</dc:creator>
  <dc:description/>
  <dc:language>en-US</dc:language>
  <cp:lastModifiedBy>Long</cp:lastModifiedBy>
  <dcterms:modified xsi:type="dcterms:W3CDTF">2013-06-04T13:42:00Z</dcterms:modified>
  <cp:revision>2</cp:revision>
  <dc:subject/>
  <dc:title/>
</cp:coreProperties>
</file>